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0F17" w:rsidRPr="00A60876" w:rsidRDefault="0040230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1</w:t>
      </w:r>
      <w:r w:rsidR="000F4B58" w:rsidRPr="000F4B5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A6087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60876">
        <w:rPr>
          <w:rFonts w:ascii="Times New Roman" w:hAnsi="Times New Roman" w:cs="Times New Roman"/>
          <w:sz w:val="24"/>
          <w:szCs w:val="24"/>
          <w:lang w:val="en-GB"/>
        </w:rPr>
        <w:t>Test of constructed pools with a varying number of individual samples and with a varying number of positive and negative samples.</w:t>
      </w:r>
    </w:p>
    <w:tbl>
      <w:tblPr>
        <w:tblStyle w:val="Tabel-Gitter"/>
        <w:tblW w:w="13948" w:type="dxa"/>
        <w:tblLook w:val="04A0" w:firstRow="1" w:lastRow="0" w:firstColumn="1" w:lastColumn="0" w:noHBand="0" w:noVBand="1"/>
      </w:tblPr>
      <w:tblGrid>
        <w:gridCol w:w="1129"/>
        <w:gridCol w:w="4253"/>
        <w:gridCol w:w="1134"/>
        <w:gridCol w:w="992"/>
        <w:gridCol w:w="1985"/>
        <w:gridCol w:w="1134"/>
        <w:gridCol w:w="1069"/>
        <w:gridCol w:w="1126"/>
        <w:gridCol w:w="1126"/>
      </w:tblGrid>
      <w:tr w:rsidR="002A0CD7" w:rsidRPr="0040230A" w:rsidTr="0049791B">
        <w:trPr>
          <w:trHeight w:val="254"/>
        </w:trPr>
        <w:tc>
          <w:tcPr>
            <w:tcW w:w="13948" w:type="dxa"/>
            <w:gridSpan w:val="9"/>
          </w:tcPr>
          <w:p w:rsidR="002A0CD7" w:rsidRPr="00B61ECC" w:rsidRDefault="000F4B58" w:rsidP="002A0CD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: </w:t>
            </w:r>
            <w:r w:rsidR="002A0CD7" w:rsidRPr="00B61EC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M. bovis</w:t>
            </w:r>
          </w:p>
        </w:tc>
      </w:tr>
      <w:tr w:rsidR="0066179D" w:rsidRPr="0040230A" w:rsidTr="004506E2">
        <w:trPr>
          <w:trHeight w:val="254"/>
        </w:trPr>
        <w:tc>
          <w:tcPr>
            <w:tcW w:w="6516" w:type="dxa"/>
            <w:gridSpan w:val="3"/>
            <w:tcBorders>
              <w:right w:val="single" w:sz="12" w:space="0" w:color="auto"/>
            </w:tcBorders>
          </w:tcPr>
          <w:p w:rsidR="0066179D" w:rsidRPr="0054401A" w:rsidRDefault="0066179D" w:rsidP="004979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tup 1</w:t>
            </w:r>
          </w:p>
        </w:tc>
        <w:tc>
          <w:tcPr>
            <w:tcW w:w="4111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:rsidR="0066179D" w:rsidRPr="0054401A" w:rsidRDefault="0066179D" w:rsidP="004979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tup 2</w:t>
            </w:r>
          </w:p>
        </w:tc>
        <w:tc>
          <w:tcPr>
            <w:tcW w:w="3321" w:type="dxa"/>
            <w:gridSpan w:val="3"/>
            <w:tcBorders>
              <w:left w:val="single" w:sz="12" w:space="0" w:color="auto"/>
            </w:tcBorders>
          </w:tcPr>
          <w:p w:rsidR="0066179D" w:rsidRPr="0054401A" w:rsidRDefault="0066179D" w:rsidP="004979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tup 3</w:t>
            </w:r>
          </w:p>
        </w:tc>
      </w:tr>
      <w:tr w:rsidR="00DB7A1D" w:rsidRPr="0054401A" w:rsidTr="0066179D">
        <w:trPr>
          <w:trHeight w:val="508"/>
        </w:trPr>
        <w:tc>
          <w:tcPr>
            <w:tcW w:w="1129" w:type="dxa"/>
          </w:tcPr>
          <w:p w:rsidR="00DB7A1D" w:rsidRPr="0054401A" w:rsidRDefault="00857148" w:rsidP="00DB7A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:Neg</w:t>
            </w:r>
            <w:proofErr w:type="spellEnd"/>
          </w:p>
        </w:tc>
        <w:tc>
          <w:tcPr>
            <w:tcW w:w="4253" w:type="dxa"/>
          </w:tcPr>
          <w:p w:rsidR="00DB7A1D" w:rsidRPr="0054401A" w:rsidRDefault="00DB7A1D" w:rsidP="00DB7A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q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samples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DB7A1D" w:rsidRPr="0054401A" w:rsidRDefault="00DB7A1D" w:rsidP="00DB7A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q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s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DB7A1D" w:rsidRPr="0054401A" w:rsidRDefault="00DB7A1D" w:rsidP="00DB7A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8571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: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</w:p>
        </w:tc>
        <w:tc>
          <w:tcPr>
            <w:tcW w:w="1985" w:type="dxa"/>
          </w:tcPr>
          <w:p w:rsidR="00DB7A1D" w:rsidRPr="0054401A" w:rsidRDefault="00DB7A1D" w:rsidP="00DB7A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q</w:t>
            </w:r>
            <w:proofErr w:type="spellEnd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sitive samples 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DB7A1D" w:rsidRPr="0054401A" w:rsidRDefault="00DB7A1D" w:rsidP="00DB7A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q</w:t>
            </w:r>
            <w:proofErr w:type="spellEnd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s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DB7A1D" w:rsidRPr="0054401A" w:rsidRDefault="00857148" w:rsidP="00DB7A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:Neg</w:t>
            </w:r>
            <w:proofErr w:type="spellEnd"/>
          </w:p>
        </w:tc>
        <w:tc>
          <w:tcPr>
            <w:tcW w:w="1126" w:type="dxa"/>
          </w:tcPr>
          <w:p w:rsidR="00DB7A1D" w:rsidRPr="0054401A" w:rsidRDefault="00DB7A1D" w:rsidP="00DB7A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q</w:t>
            </w:r>
            <w:proofErr w:type="spellEnd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samples</w:t>
            </w:r>
          </w:p>
        </w:tc>
        <w:tc>
          <w:tcPr>
            <w:tcW w:w="1126" w:type="dxa"/>
          </w:tcPr>
          <w:p w:rsidR="00DB7A1D" w:rsidRPr="0054401A" w:rsidRDefault="00DB7A1D" w:rsidP="00DB7A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q</w:t>
            </w:r>
            <w:proofErr w:type="spellEnd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s</w:t>
            </w:r>
          </w:p>
        </w:tc>
      </w:tr>
      <w:tr w:rsidR="00DB7A1D" w:rsidRPr="0054401A" w:rsidTr="0066179D">
        <w:trPr>
          <w:trHeight w:val="254"/>
        </w:trPr>
        <w:tc>
          <w:tcPr>
            <w:tcW w:w="1129" w:type="dxa"/>
          </w:tcPr>
          <w:p w:rsidR="00DB7A1D" w:rsidRPr="0054401A" w:rsidRDefault="00DB7A1D" w:rsidP="00DB7A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9</w:t>
            </w:r>
          </w:p>
        </w:tc>
        <w:tc>
          <w:tcPr>
            <w:tcW w:w="4253" w:type="dxa"/>
          </w:tcPr>
          <w:p w:rsidR="00DB7A1D" w:rsidRPr="0054401A" w:rsidRDefault="00DB7A1D" w:rsidP="00DB7A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DB7A1D" w:rsidRPr="0054401A" w:rsidRDefault="00DB7A1D" w:rsidP="00DB7A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5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DB7A1D" w:rsidRPr="0054401A" w:rsidRDefault="00DB7A1D" w:rsidP="00DB7A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4</w:t>
            </w:r>
          </w:p>
        </w:tc>
        <w:tc>
          <w:tcPr>
            <w:tcW w:w="1985" w:type="dxa"/>
          </w:tcPr>
          <w:p w:rsidR="00DB7A1D" w:rsidRPr="0054401A" w:rsidRDefault="00990103" w:rsidP="00DB7A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4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DB7A1D" w:rsidRPr="0054401A" w:rsidRDefault="00990103" w:rsidP="00DB7A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9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DB7A1D" w:rsidRPr="0054401A" w:rsidRDefault="00DB7A1D" w:rsidP="00DB7A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1</w:t>
            </w:r>
          </w:p>
        </w:tc>
        <w:tc>
          <w:tcPr>
            <w:tcW w:w="1126" w:type="dxa"/>
          </w:tcPr>
          <w:p w:rsidR="00DB7A1D" w:rsidRPr="0054401A" w:rsidRDefault="0073736B" w:rsidP="00DB7A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</w:t>
            </w:r>
          </w:p>
        </w:tc>
        <w:tc>
          <w:tcPr>
            <w:tcW w:w="1126" w:type="dxa"/>
          </w:tcPr>
          <w:p w:rsidR="00DB7A1D" w:rsidRPr="0054401A" w:rsidRDefault="0073736B" w:rsidP="00DB7A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9</w:t>
            </w:r>
          </w:p>
        </w:tc>
      </w:tr>
      <w:tr w:rsidR="0073736B" w:rsidRPr="0054401A" w:rsidTr="0066179D">
        <w:trPr>
          <w:trHeight w:val="254"/>
        </w:trPr>
        <w:tc>
          <w:tcPr>
            <w:tcW w:w="1129" w:type="dxa"/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2:8</w:t>
            </w:r>
          </w:p>
        </w:tc>
        <w:tc>
          <w:tcPr>
            <w:tcW w:w="4253" w:type="dxa"/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, 21.7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8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2:3</w:t>
            </w:r>
          </w:p>
        </w:tc>
        <w:tc>
          <w:tcPr>
            <w:tcW w:w="1985" w:type="dxa"/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4, 22.5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2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73736B" w:rsidRDefault="0073736B" w:rsidP="0073736B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2</w:t>
            </w:r>
          </w:p>
        </w:tc>
        <w:tc>
          <w:tcPr>
            <w:tcW w:w="1126" w:type="dxa"/>
          </w:tcPr>
          <w:p w:rsidR="0073736B" w:rsidRDefault="0073736B" w:rsidP="0073736B">
            <w:r w:rsidRPr="002472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</w:t>
            </w:r>
          </w:p>
        </w:tc>
        <w:tc>
          <w:tcPr>
            <w:tcW w:w="1126" w:type="dxa"/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1</w:t>
            </w:r>
          </w:p>
        </w:tc>
      </w:tr>
      <w:tr w:rsidR="0073736B" w:rsidRPr="0054401A" w:rsidTr="0066179D">
        <w:trPr>
          <w:trHeight w:val="261"/>
        </w:trPr>
        <w:tc>
          <w:tcPr>
            <w:tcW w:w="1129" w:type="dxa"/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3:7</w:t>
            </w:r>
          </w:p>
        </w:tc>
        <w:tc>
          <w:tcPr>
            <w:tcW w:w="4253" w:type="dxa"/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, 21.7, 22.5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0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3:2</w:t>
            </w:r>
          </w:p>
        </w:tc>
        <w:tc>
          <w:tcPr>
            <w:tcW w:w="1985" w:type="dxa"/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4, 22.5, 13.9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73736B" w:rsidRDefault="0073736B" w:rsidP="0073736B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3</w:t>
            </w:r>
          </w:p>
        </w:tc>
        <w:tc>
          <w:tcPr>
            <w:tcW w:w="1126" w:type="dxa"/>
          </w:tcPr>
          <w:p w:rsidR="0073736B" w:rsidRDefault="0073736B" w:rsidP="0073736B">
            <w:r w:rsidRPr="002472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</w:t>
            </w:r>
          </w:p>
        </w:tc>
        <w:tc>
          <w:tcPr>
            <w:tcW w:w="1126" w:type="dxa"/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6</w:t>
            </w:r>
          </w:p>
        </w:tc>
      </w:tr>
      <w:tr w:rsidR="0073736B" w:rsidRPr="0054401A" w:rsidTr="0066179D">
        <w:trPr>
          <w:trHeight w:val="254"/>
        </w:trPr>
        <w:tc>
          <w:tcPr>
            <w:tcW w:w="1129" w:type="dxa"/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4:6</w:t>
            </w:r>
          </w:p>
        </w:tc>
        <w:tc>
          <w:tcPr>
            <w:tcW w:w="4253" w:type="dxa"/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, 21.7, 22.5, 22.3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2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4:1</w:t>
            </w:r>
          </w:p>
        </w:tc>
        <w:tc>
          <w:tcPr>
            <w:tcW w:w="1985" w:type="dxa"/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4, 22.5, 13.9, 19.7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6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73736B" w:rsidRDefault="0073736B" w:rsidP="0073736B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4</w:t>
            </w:r>
          </w:p>
        </w:tc>
        <w:tc>
          <w:tcPr>
            <w:tcW w:w="1126" w:type="dxa"/>
          </w:tcPr>
          <w:p w:rsidR="0073736B" w:rsidRDefault="0073736B" w:rsidP="0073736B">
            <w:r w:rsidRPr="002472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</w:t>
            </w:r>
          </w:p>
        </w:tc>
        <w:tc>
          <w:tcPr>
            <w:tcW w:w="1126" w:type="dxa"/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6</w:t>
            </w:r>
          </w:p>
        </w:tc>
      </w:tr>
      <w:tr w:rsidR="0073736B" w:rsidRPr="0054401A" w:rsidTr="0066179D">
        <w:trPr>
          <w:trHeight w:val="264"/>
        </w:trPr>
        <w:tc>
          <w:tcPr>
            <w:tcW w:w="1129" w:type="dxa"/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5:5</w:t>
            </w:r>
          </w:p>
        </w:tc>
        <w:tc>
          <w:tcPr>
            <w:tcW w:w="4253" w:type="dxa"/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, 21.7, 22.5, 22.3, 16.9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6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73736B" w:rsidRDefault="0073736B" w:rsidP="0073736B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5</w:t>
            </w:r>
          </w:p>
        </w:tc>
        <w:tc>
          <w:tcPr>
            <w:tcW w:w="1126" w:type="dxa"/>
          </w:tcPr>
          <w:p w:rsidR="0073736B" w:rsidRDefault="0073736B" w:rsidP="0073736B">
            <w:r w:rsidRPr="002472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</w:t>
            </w:r>
          </w:p>
        </w:tc>
        <w:tc>
          <w:tcPr>
            <w:tcW w:w="1126" w:type="dxa"/>
          </w:tcPr>
          <w:p w:rsidR="0073736B" w:rsidRPr="0054401A" w:rsidRDefault="00E438EA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2</w:t>
            </w:r>
          </w:p>
        </w:tc>
      </w:tr>
      <w:tr w:rsidR="0073736B" w:rsidRPr="0054401A" w:rsidTr="0066179D">
        <w:trPr>
          <w:trHeight w:val="269"/>
        </w:trPr>
        <w:tc>
          <w:tcPr>
            <w:tcW w:w="1129" w:type="dxa"/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6:4</w:t>
            </w:r>
          </w:p>
        </w:tc>
        <w:tc>
          <w:tcPr>
            <w:tcW w:w="4253" w:type="dxa"/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, 21.7, 22.5, 22.3, 16.9, 20.1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8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73736B" w:rsidRDefault="0073736B" w:rsidP="0073736B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6</w:t>
            </w:r>
          </w:p>
        </w:tc>
        <w:tc>
          <w:tcPr>
            <w:tcW w:w="1126" w:type="dxa"/>
          </w:tcPr>
          <w:p w:rsidR="0073736B" w:rsidRDefault="0073736B" w:rsidP="0073736B">
            <w:r w:rsidRPr="002472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</w:t>
            </w:r>
          </w:p>
        </w:tc>
        <w:tc>
          <w:tcPr>
            <w:tcW w:w="1126" w:type="dxa"/>
          </w:tcPr>
          <w:p w:rsidR="0073736B" w:rsidRPr="0054401A" w:rsidRDefault="00E438EA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5</w:t>
            </w:r>
          </w:p>
        </w:tc>
      </w:tr>
      <w:tr w:rsidR="0073736B" w:rsidRPr="0054401A" w:rsidTr="0066179D">
        <w:trPr>
          <w:trHeight w:val="272"/>
        </w:trPr>
        <w:tc>
          <w:tcPr>
            <w:tcW w:w="1129" w:type="dxa"/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7:3</w:t>
            </w:r>
          </w:p>
        </w:tc>
        <w:tc>
          <w:tcPr>
            <w:tcW w:w="4253" w:type="dxa"/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, 21.7, 22.5, 22.3, 16.9, 20.1, 23.9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2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73736B" w:rsidRDefault="0073736B" w:rsidP="0073736B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7</w:t>
            </w:r>
          </w:p>
        </w:tc>
        <w:tc>
          <w:tcPr>
            <w:tcW w:w="1126" w:type="dxa"/>
          </w:tcPr>
          <w:p w:rsidR="0073736B" w:rsidRDefault="0073736B" w:rsidP="0073736B">
            <w:r w:rsidRPr="002472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</w:t>
            </w:r>
          </w:p>
        </w:tc>
        <w:tc>
          <w:tcPr>
            <w:tcW w:w="1126" w:type="dxa"/>
          </w:tcPr>
          <w:p w:rsidR="0073736B" w:rsidRPr="0054401A" w:rsidRDefault="00E438EA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9</w:t>
            </w:r>
          </w:p>
        </w:tc>
      </w:tr>
      <w:tr w:rsidR="0073736B" w:rsidRPr="0054401A" w:rsidTr="0066179D">
        <w:trPr>
          <w:trHeight w:val="277"/>
        </w:trPr>
        <w:tc>
          <w:tcPr>
            <w:tcW w:w="1129" w:type="dxa"/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8:2</w:t>
            </w:r>
          </w:p>
        </w:tc>
        <w:tc>
          <w:tcPr>
            <w:tcW w:w="4253" w:type="dxa"/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, 21.7, 22.5, 22.3, 16.9, 20.1, 23.9, 23.2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9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3736B" w:rsidRPr="0054401A" w:rsidRDefault="0073736B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73736B" w:rsidRDefault="0073736B" w:rsidP="0073736B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8</w:t>
            </w:r>
          </w:p>
        </w:tc>
        <w:tc>
          <w:tcPr>
            <w:tcW w:w="1126" w:type="dxa"/>
          </w:tcPr>
          <w:p w:rsidR="0073736B" w:rsidRDefault="0073736B" w:rsidP="0073736B">
            <w:r w:rsidRPr="002472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</w:t>
            </w:r>
          </w:p>
        </w:tc>
        <w:tc>
          <w:tcPr>
            <w:tcW w:w="1126" w:type="dxa"/>
          </w:tcPr>
          <w:p w:rsidR="0073736B" w:rsidRPr="0054401A" w:rsidRDefault="00E438EA" w:rsidP="007373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2</w:t>
            </w:r>
          </w:p>
        </w:tc>
      </w:tr>
      <w:tr w:rsidR="00DB7A1D" w:rsidRPr="0054401A" w:rsidTr="0066179D">
        <w:trPr>
          <w:trHeight w:val="266"/>
        </w:trPr>
        <w:tc>
          <w:tcPr>
            <w:tcW w:w="1129" w:type="dxa"/>
          </w:tcPr>
          <w:p w:rsidR="00DB7A1D" w:rsidRPr="0054401A" w:rsidRDefault="00DB7A1D" w:rsidP="00DB7A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9:1</w:t>
            </w:r>
          </w:p>
        </w:tc>
        <w:tc>
          <w:tcPr>
            <w:tcW w:w="4253" w:type="dxa"/>
          </w:tcPr>
          <w:p w:rsidR="00DB7A1D" w:rsidRPr="0054401A" w:rsidRDefault="00DB7A1D" w:rsidP="00DB7A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, 21.7, 22.5, 22.3, 16.9, 20.1, 23.9, 23.2, 21.9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DB7A1D" w:rsidRPr="0054401A" w:rsidRDefault="00DB7A1D" w:rsidP="00DB7A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9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DB7A1D" w:rsidRPr="0054401A" w:rsidRDefault="00DB7A1D" w:rsidP="00DB7A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DB7A1D" w:rsidRPr="0054401A" w:rsidRDefault="00DB7A1D" w:rsidP="00DB7A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DB7A1D" w:rsidRPr="0054401A" w:rsidRDefault="00DB7A1D" w:rsidP="00DB7A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DB7A1D" w:rsidRDefault="00DB7A1D" w:rsidP="00DB7A1D"/>
        </w:tc>
        <w:tc>
          <w:tcPr>
            <w:tcW w:w="1126" w:type="dxa"/>
          </w:tcPr>
          <w:p w:rsidR="00DB7A1D" w:rsidRPr="0054401A" w:rsidRDefault="00DB7A1D" w:rsidP="00DB7A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</w:tcPr>
          <w:p w:rsidR="00DB7A1D" w:rsidRPr="0054401A" w:rsidRDefault="00DB7A1D" w:rsidP="00DB7A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5C0DCE" w:rsidRPr="0054401A" w:rsidRDefault="005C0DCE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-Gitter"/>
        <w:tblW w:w="13948" w:type="dxa"/>
        <w:tblLook w:val="04A0" w:firstRow="1" w:lastRow="0" w:firstColumn="1" w:lastColumn="0" w:noHBand="0" w:noVBand="1"/>
      </w:tblPr>
      <w:tblGrid>
        <w:gridCol w:w="1129"/>
        <w:gridCol w:w="4253"/>
        <w:gridCol w:w="1134"/>
        <w:gridCol w:w="992"/>
        <w:gridCol w:w="1985"/>
        <w:gridCol w:w="1134"/>
        <w:gridCol w:w="1069"/>
        <w:gridCol w:w="1126"/>
        <w:gridCol w:w="1126"/>
      </w:tblGrid>
      <w:tr w:rsidR="001432F1" w:rsidRPr="0054401A" w:rsidTr="0049791B">
        <w:trPr>
          <w:trHeight w:val="254"/>
        </w:trPr>
        <w:tc>
          <w:tcPr>
            <w:tcW w:w="13948" w:type="dxa"/>
            <w:gridSpan w:val="9"/>
          </w:tcPr>
          <w:p w:rsidR="001432F1" w:rsidRPr="00B61ECC" w:rsidRDefault="000F4B58" w:rsidP="0049791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B: </w:t>
            </w:r>
            <w:r w:rsidR="001C6BE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Mycoplasma </w:t>
            </w:r>
            <w:bookmarkStart w:id="0" w:name="_GoBack"/>
            <w:r w:rsidR="001C6BE5" w:rsidRPr="0040230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  <w:r w:rsidR="00B61ECC" w:rsidRPr="0040230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p.</w:t>
            </w:r>
            <w:bookmarkEnd w:id="0"/>
          </w:p>
        </w:tc>
      </w:tr>
      <w:tr w:rsidR="0066179D" w:rsidRPr="0054401A" w:rsidTr="0066179D">
        <w:trPr>
          <w:trHeight w:val="254"/>
        </w:trPr>
        <w:tc>
          <w:tcPr>
            <w:tcW w:w="6516" w:type="dxa"/>
            <w:gridSpan w:val="3"/>
            <w:tcBorders>
              <w:right w:val="single" w:sz="12" w:space="0" w:color="auto"/>
            </w:tcBorders>
          </w:tcPr>
          <w:p w:rsidR="0066179D" w:rsidRPr="0054401A" w:rsidRDefault="0066179D" w:rsidP="004979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tup 1</w:t>
            </w:r>
          </w:p>
        </w:tc>
        <w:tc>
          <w:tcPr>
            <w:tcW w:w="4111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:rsidR="0066179D" w:rsidRPr="0054401A" w:rsidRDefault="0066179D" w:rsidP="004979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tup 2</w:t>
            </w:r>
          </w:p>
        </w:tc>
        <w:tc>
          <w:tcPr>
            <w:tcW w:w="3321" w:type="dxa"/>
            <w:gridSpan w:val="3"/>
            <w:tcBorders>
              <w:left w:val="single" w:sz="12" w:space="0" w:color="auto"/>
            </w:tcBorders>
          </w:tcPr>
          <w:p w:rsidR="0066179D" w:rsidRPr="0054401A" w:rsidRDefault="0066179D" w:rsidP="004979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tup 3</w:t>
            </w:r>
          </w:p>
        </w:tc>
      </w:tr>
      <w:tr w:rsidR="001432F1" w:rsidRPr="0054401A" w:rsidTr="0066179D">
        <w:trPr>
          <w:trHeight w:val="508"/>
        </w:trPr>
        <w:tc>
          <w:tcPr>
            <w:tcW w:w="1129" w:type="dxa"/>
          </w:tcPr>
          <w:p w:rsidR="001432F1" w:rsidRPr="0054401A" w:rsidRDefault="001432F1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:Neg</w:t>
            </w:r>
            <w:proofErr w:type="spellEnd"/>
          </w:p>
        </w:tc>
        <w:tc>
          <w:tcPr>
            <w:tcW w:w="4253" w:type="dxa"/>
          </w:tcPr>
          <w:p w:rsidR="001432F1" w:rsidRPr="0054401A" w:rsidRDefault="001432F1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q</w:t>
            </w:r>
            <w:proofErr w:type="spellEnd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samples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1432F1" w:rsidRPr="0054401A" w:rsidRDefault="001432F1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q</w:t>
            </w:r>
            <w:proofErr w:type="spellEnd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s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1432F1" w:rsidRPr="0054401A" w:rsidRDefault="001432F1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:Neg</w:t>
            </w:r>
            <w:proofErr w:type="spellEnd"/>
          </w:p>
        </w:tc>
        <w:tc>
          <w:tcPr>
            <w:tcW w:w="1985" w:type="dxa"/>
          </w:tcPr>
          <w:p w:rsidR="001432F1" w:rsidRPr="0054401A" w:rsidRDefault="001432F1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q</w:t>
            </w:r>
            <w:proofErr w:type="spellEnd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sitive samples 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1432F1" w:rsidRPr="0054401A" w:rsidRDefault="001432F1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q</w:t>
            </w:r>
            <w:proofErr w:type="spellEnd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s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1432F1" w:rsidRPr="0054401A" w:rsidRDefault="001432F1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:Neg</w:t>
            </w:r>
            <w:proofErr w:type="spellEnd"/>
          </w:p>
        </w:tc>
        <w:tc>
          <w:tcPr>
            <w:tcW w:w="1126" w:type="dxa"/>
          </w:tcPr>
          <w:p w:rsidR="001432F1" w:rsidRPr="0054401A" w:rsidRDefault="001432F1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q</w:t>
            </w:r>
            <w:proofErr w:type="spellEnd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samples</w:t>
            </w:r>
          </w:p>
        </w:tc>
        <w:tc>
          <w:tcPr>
            <w:tcW w:w="1126" w:type="dxa"/>
          </w:tcPr>
          <w:p w:rsidR="001432F1" w:rsidRPr="0054401A" w:rsidRDefault="001432F1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q</w:t>
            </w:r>
            <w:proofErr w:type="spellEnd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s</w:t>
            </w:r>
          </w:p>
        </w:tc>
      </w:tr>
      <w:tr w:rsidR="00914517" w:rsidRPr="0054401A" w:rsidTr="0066179D">
        <w:trPr>
          <w:trHeight w:val="254"/>
        </w:trPr>
        <w:tc>
          <w:tcPr>
            <w:tcW w:w="1129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9</w:t>
            </w:r>
          </w:p>
        </w:tc>
        <w:tc>
          <w:tcPr>
            <w:tcW w:w="4253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2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6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4</w:t>
            </w:r>
          </w:p>
        </w:tc>
        <w:tc>
          <w:tcPr>
            <w:tcW w:w="1985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0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</w:t>
            </w:r>
            <w:proofErr w:type="spellEnd"/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1</w:t>
            </w:r>
          </w:p>
        </w:tc>
        <w:tc>
          <w:tcPr>
            <w:tcW w:w="1126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8</w:t>
            </w:r>
          </w:p>
        </w:tc>
        <w:tc>
          <w:tcPr>
            <w:tcW w:w="1126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0</w:t>
            </w:r>
          </w:p>
        </w:tc>
      </w:tr>
      <w:tr w:rsidR="00914517" w:rsidRPr="0054401A" w:rsidTr="0066179D">
        <w:trPr>
          <w:trHeight w:val="254"/>
        </w:trPr>
        <w:tc>
          <w:tcPr>
            <w:tcW w:w="1129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2:8</w:t>
            </w:r>
          </w:p>
        </w:tc>
        <w:tc>
          <w:tcPr>
            <w:tcW w:w="4253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2, 16.8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8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2:3</w:t>
            </w:r>
          </w:p>
        </w:tc>
        <w:tc>
          <w:tcPr>
            <w:tcW w:w="1985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0, 24.4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4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914517" w:rsidRDefault="00914517" w:rsidP="00914517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2</w:t>
            </w:r>
          </w:p>
        </w:tc>
        <w:tc>
          <w:tcPr>
            <w:tcW w:w="1126" w:type="dxa"/>
          </w:tcPr>
          <w:p w:rsidR="00914517" w:rsidRDefault="00914517" w:rsidP="00914517">
            <w:r w:rsidRPr="009249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8</w:t>
            </w:r>
          </w:p>
        </w:tc>
        <w:tc>
          <w:tcPr>
            <w:tcW w:w="1126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5</w:t>
            </w:r>
          </w:p>
        </w:tc>
      </w:tr>
      <w:tr w:rsidR="00914517" w:rsidRPr="0054401A" w:rsidTr="0066179D">
        <w:trPr>
          <w:trHeight w:val="261"/>
        </w:trPr>
        <w:tc>
          <w:tcPr>
            <w:tcW w:w="1129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3:7</w:t>
            </w:r>
          </w:p>
        </w:tc>
        <w:tc>
          <w:tcPr>
            <w:tcW w:w="4253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2, 16.8, 22.2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7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3:2</w:t>
            </w:r>
          </w:p>
        </w:tc>
        <w:tc>
          <w:tcPr>
            <w:tcW w:w="1985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0, 24.4, 15.1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914517" w:rsidRDefault="00914517" w:rsidP="00914517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3</w:t>
            </w:r>
          </w:p>
        </w:tc>
        <w:tc>
          <w:tcPr>
            <w:tcW w:w="1126" w:type="dxa"/>
          </w:tcPr>
          <w:p w:rsidR="00914517" w:rsidRDefault="00914517" w:rsidP="00914517">
            <w:r w:rsidRPr="009249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8</w:t>
            </w:r>
          </w:p>
        </w:tc>
        <w:tc>
          <w:tcPr>
            <w:tcW w:w="1126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4</w:t>
            </w:r>
          </w:p>
        </w:tc>
      </w:tr>
      <w:tr w:rsidR="00914517" w:rsidRPr="0054401A" w:rsidTr="0066179D">
        <w:trPr>
          <w:trHeight w:val="254"/>
        </w:trPr>
        <w:tc>
          <w:tcPr>
            <w:tcW w:w="1129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4:6</w:t>
            </w:r>
          </w:p>
        </w:tc>
        <w:tc>
          <w:tcPr>
            <w:tcW w:w="4253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2, 16.8, 22.2, 20.5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5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4:1</w:t>
            </w:r>
          </w:p>
        </w:tc>
        <w:tc>
          <w:tcPr>
            <w:tcW w:w="1985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0, 24.4, 15.1, 20.5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914517" w:rsidRDefault="00914517" w:rsidP="00914517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4</w:t>
            </w:r>
          </w:p>
        </w:tc>
        <w:tc>
          <w:tcPr>
            <w:tcW w:w="1126" w:type="dxa"/>
          </w:tcPr>
          <w:p w:rsidR="00914517" w:rsidRDefault="00914517" w:rsidP="00914517">
            <w:r w:rsidRPr="009249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8</w:t>
            </w:r>
          </w:p>
        </w:tc>
        <w:tc>
          <w:tcPr>
            <w:tcW w:w="1126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9</w:t>
            </w:r>
          </w:p>
        </w:tc>
      </w:tr>
      <w:tr w:rsidR="00914517" w:rsidRPr="0054401A" w:rsidTr="0066179D">
        <w:trPr>
          <w:trHeight w:val="264"/>
        </w:trPr>
        <w:tc>
          <w:tcPr>
            <w:tcW w:w="1129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5:5</w:t>
            </w:r>
          </w:p>
        </w:tc>
        <w:tc>
          <w:tcPr>
            <w:tcW w:w="4253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2, 16.8, 22.2, 20.5, 16.0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9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914517" w:rsidRDefault="00914517" w:rsidP="00914517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5</w:t>
            </w:r>
          </w:p>
        </w:tc>
        <w:tc>
          <w:tcPr>
            <w:tcW w:w="1126" w:type="dxa"/>
          </w:tcPr>
          <w:p w:rsidR="00914517" w:rsidRDefault="00914517" w:rsidP="00914517">
            <w:r w:rsidRPr="009249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8</w:t>
            </w:r>
          </w:p>
        </w:tc>
        <w:tc>
          <w:tcPr>
            <w:tcW w:w="1126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3</w:t>
            </w:r>
          </w:p>
        </w:tc>
      </w:tr>
      <w:tr w:rsidR="00914517" w:rsidRPr="0054401A" w:rsidTr="0066179D">
        <w:trPr>
          <w:trHeight w:val="269"/>
        </w:trPr>
        <w:tc>
          <w:tcPr>
            <w:tcW w:w="1129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6:4</w:t>
            </w:r>
          </w:p>
        </w:tc>
        <w:tc>
          <w:tcPr>
            <w:tcW w:w="4253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2, 16.8, 22.2, 20.5, 16.0, 21.0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4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914517" w:rsidRDefault="00914517" w:rsidP="00914517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6</w:t>
            </w:r>
          </w:p>
        </w:tc>
        <w:tc>
          <w:tcPr>
            <w:tcW w:w="1126" w:type="dxa"/>
          </w:tcPr>
          <w:p w:rsidR="00914517" w:rsidRDefault="00914517" w:rsidP="00914517">
            <w:r w:rsidRPr="009249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8</w:t>
            </w:r>
          </w:p>
        </w:tc>
        <w:tc>
          <w:tcPr>
            <w:tcW w:w="1126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0</w:t>
            </w:r>
          </w:p>
        </w:tc>
      </w:tr>
      <w:tr w:rsidR="00914517" w:rsidRPr="0054401A" w:rsidTr="0066179D">
        <w:trPr>
          <w:trHeight w:val="272"/>
        </w:trPr>
        <w:tc>
          <w:tcPr>
            <w:tcW w:w="1129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7:3</w:t>
            </w:r>
          </w:p>
        </w:tc>
        <w:tc>
          <w:tcPr>
            <w:tcW w:w="4253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2, 16.8, 22.2, 20.5, 16.0, 21.0, 19.5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9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914517" w:rsidRDefault="00914517" w:rsidP="00914517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7</w:t>
            </w:r>
          </w:p>
        </w:tc>
        <w:tc>
          <w:tcPr>
            <w:tcW w:w="1126" w:type="dxa"/>
          </w:tcPr>
          <w:p w:rsidR="00914517" w:rsidRDefault="00914517" w:rsidP="00914517">
            <w:r w:rsidRPr="009249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8</w:t>
            </w:r>
          </w:p>
        </w:tc>
        <w:tc>
          <w:tcPr>
            <w:tcW w:w="1126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9</w:t>
            </w:r>
          </w:p>
        </w:tc>
      </w:tr>
      <w:tr w:rsidR="00914517" w:rsidRPr="0054401A" w:rsidTr="0066179D">
        <w:trPr>
          <w:trHeight w:val="277"/>
        </w:trPr>
        <w:tc>
          <w:tcPr>
            <w:tcW w:w="1129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8:2</w:t>
            </w:r>
          </w:p>
        </w:tc>
        <w:tc>
          <w:tcPr>
            <w:tcW w:w="4253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2, 16.8, 22.2, 20.5, 16.0, 21.0, 19.5, 17.5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0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914517" w:rsidRDefault="00914517" w:rsidP="00914517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8</w:t>
            </w:r>
          </w:p>
        </w:tc>
        <w:tc>
          <w:tcPr>
            <w:tcW w:w="1126" w:type="dxa"/>
          </w:tcPr>
          <w:p w:rsidR="00914517" w:rsidRDefault="00914517" w:rsidP="00914517">
            <w:r w:rsidRPr="009249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8</w:t>
            </w:r>
          </w:p>
        </w:tc>
        <w:tc>
          <w:tcPr>
            <w:tcW w:w="1126" w:type="dxa"/>
          </w:tcPr>
          <w:p w:rsidR="00914517" w:rsidRPr="0054401A" w:rsidRDefault="00914517" w:rsidP="009145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1</w:t>
            </w:r>
          </w:p>
        </w:tc>
      </w:tr>
      <w:tr w:rsidR="001432F1" w:rsidRPr="0054401A" w:rsidTr="0066179D">
        <w:trPr>
          <w:trHeight w:val="266"/>
        </w:trPr>
        <w:tc>
          <w:tcPr>
            <w:tcW w:w="1129" w:type="dxa"/>
          </w:tcPr>
          <w:p w:rsidR="001432F1" w:rsidRPr="0054401A" w:rsidRDefault="001432F1" w:rsidP="001432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9:1</w:t>
            </w:r>
          </w:p>
        </w:tc>
        <w:tc>
          <w:tcPr>
            <w:tcW w:w="4253" w:type="dxa"/>
          </w:tcPr>
          <w:p w:rsidR="001432F1" w:rsidRPr="0054401A" w:rsidRDefault="001432F1" w:rsidP="001432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2, 16.8, 22.2, 20.5, 16.0, 21.0, 19.5, 17.5, 15.1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1432F1" w:rsidRPr="0054401A" w:rsidRDefault="001432F1" w:rsidP="001432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3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1432F1" w:rsidRPr="0054401A" w:rsidRDefault="001432F1" w:rsidP="001432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1432F1" w:rsidRPr="0054401A" w:rsidRDefault="001432F1" w:rsidP="001432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1432F1" w:rsidRPr="0054401A" w:rsidRDefault="001432F1" w:rsidP="001432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1432F1" w:rsidRDefault="001432F1" w:rsidP="001432F1"/>
        </w:tc>
        <w:tc>
          <w:tcPr>
            <w:tcW w:w="1126" w:type="dxa"/>
          </w:tcPr>
          <w:p w:rsidR="001432F1" w:rsidRPr="0054401A" w:rsidRDefault="001432F1" w:rsidP="001432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</w:tcPr>
          <w:p w:rsidR="001432F1" w:rsidRPr="0054401A" w:rsidRDefault="001432F1" w:rsidP="001432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F54036" w:rsidRDefault="00F54036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1432F1" w:rsidRPr="0054401A" w:rsidRDefault="001432F1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-Gitter"/>
        <w:tblW w:w="13948" w:type="dxa"/>
        <w:tblLook w:val="04A0" w:firstRow="1" w:lastRow="0" w:firstColumn="1" w:lastColumn="0" w:noHBand="0" w:noVBand="1"/>
      </w:tblPr>
      <w:tblGrid>
        <w:gridCol w:w="1129"/>
        <w:gridCol w:w="4253"/>
        <w:gridCol w:w="1134"/>
        <w:gridCol w:w="992"/>
        <w:gridCol w:w="1985"/>
        <w:gridCol w:w="1134"/>
        <w:gridCol w:w="1069"/>
        <w:gridCol w:w="1126"/>
        <w:gridCol w:w="1126"/>
      </w:tblGrid>
      <w:tr w:rsidR="0009254B" w:rsidRPr="0054401A" w:rsidTr="0049791B">
        <w:trPr>
          <w:trHeight w:val="254"/>
        </w:trPr>
        <w:tc>
          <w:tcPr>
            <w:tcW w:w="13948" w:type="dxa"/>
            <w:gridSpan w:val="9"/>
          </w:tcPr>
          <w:p w:rsidR="0009254B" w:rsidRPr="00B61ECC" w:rsidRDefault="000F4B58" w:rsidP="0049791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: </w:t>
            </w:r>
            <w:r w:rsidR="0009254B" w:rsidRPr="00B61EC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="0009254B" w:rsidRPr="00B61EC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somni</w:t>
            </w:r>
            <w:proofErr w:type="spellEnd"/>
          </w:p>
        </w:tc>
      </w:tr>
      <w:tr w:rsidR="0009254B" w:rsidRPr="0054401A" w:rsidTr="0066179D">
        <w:trPr>
          <w:trHeight w:val="254"/>
        </w:trPr>
        <w:tc>
          <w:tcPr>
            <w:tcW w:w="6516" w:type="dxa"/>
            <w:gridSpan w:val="3"/>
            <w:tcBorders>
              <w:right w:val="single" w:sz="12" w:space="0" w:color="auto"/>
            </w:tcBorders>
          </w:tcPr>
          <w:p w:rsidR="0009254B" w:rsidRPr="0054401A" w:rsidRDefault="0009254B" w:rsidP="004979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tup 1</w:t>
            </w:r>
          </w:p>
        </w:tc>
        <w:tc>
          <w:tcPr>
            <w:tcW w:w="4111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:rsidR="0009254B" w:rsidRPr="0054401A" w:rsidRDefault="0009254B" w:rsidP="004979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tup 2</w:t>
            </w:r>
          </w:p>
        </w:tc>
        <w:tc>
          <w:tcPr>
            <w:tcW w:w="3321" w:type="dxa"/>
            <w:gridSpan w:val="3"/>
            <w:tcBorders>
              <w:left w:val="single" w:sz="12" w:space="0" w:color="auto"/>
            </w:tcBorders>
          </w:tcPr>
          <w:p w:rsidR="0009254B" w:rsidRPr="0054401A" w:rsidRDefault="0009254B" w:rsidP="004979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tup 3</w:t>
            </w:r>
          </w:p>
        </w:tc>
      </w:tr>
      <w:tr w:rsidR="0009254B" w:rsidRPr="0054401A" w:rsidTr="0066179D">
        <w:trPr>
          <w:trHeight w:val="508"/>
        </w:trPr>
        <w:tc>
          <w:tcPr>
            <w:tcW w:w="1129" w:type="dxa"/>
          </w:tcPr>
          <w:p w:rsidR="0009254B" w:rsidRPr="0054401A" w:rsidRDefault="0009254B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:Neg</w:t>
            </w:r>
            <w:proofErr w:type="spellEnd"/>
          </w:p>
        </w:tc>
        <w:tc>
          <w:tcPr>
            <w:tcW w:w="4253" w:type="dxa"/>
          </w:tcPr>
          <w:p w:rsidR="0009254B" w:rsidRPr="0054401A" w:rsidRDefault="0009254B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q</w:t>
            </w:r>
            <w:proofErr w:type="spellEnd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samples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9254B" w:rsidRPr="0054401A" w:rsidRDefault="0009254B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q</w:t>
            </w:r>
            <w:proofErr w:type="spellEnd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s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09254B" w:rsidRPr="0054401A" w:rsidRDefault="0009254B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:Neg</w:t>
            </w:r>
            <w:proofErr w:type="spellEnd"/>
          </w:p>
        </w:tc>
        <w:tc>
          <w:tcPr>
            <w:tcW w:w="1985" w:type="dxa"/>
          </w:tcPr>
          <w:p w:rsidR="0009254B" w:rsidRPr="0054401A" w:rsidRDefault="0009254B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q</w:t>
            </w:r>
            <w:proofErr w:type="spellEnd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sitive samples 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9254B" w:rsidRPr="0054401A" w:rsidRDefault="0009254B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q</w:t>
            </w:r>
            <w:proofErr w:type="spellEnd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s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09254B" w:rsidRPr="0054401A" w:rsidRDefault="0009254B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:Neg</w:t>
            </w:r>
            <w:proofErr w:type="spellEnd"/>
          </w:p>
        </w:tc>
        <w:tc>
          <w:tcPr>
            <w:tcW w:w="1126" w:type="dxa"/>
          </w:tcPr>
          <w:p w:rsidR="0009254B" w:rsidRPr="0054401A" w:rsidRDefault="0009254B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q</w:t>
            </w:r>
            <w:proofErr w:type="spellEnd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samples</w:t>
            </w:r>
          </w:p>
        </w:tc>
        <w:tc>
          <w:tcPr>
            <w:tcW w:w="1126" w:type="dxa"/>
          </w:tcPr>
          <w:p w:rsidR="0009254B" w:rsidRPr="0054401A" w:rsidRDefault="0009254B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q</w:t>
            </w:r>
            <w:proofErr w:type="spellEnd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s</w:t>
            </w:r>
          </w:p>
        </w:tc>
      </w:tr>
      <w:tr w:rsidR="0009254B" w:rsidRPr="0054401A" w:rsidTr="0066179D">
        <w:trPr>
          <w:trHeight w:val="254"/>
        </w:trPr>
        <w:tc>
          <w:tcPr>
            <w:tcW w:w="1129" w:type="dxa"/>
          </w:tcPr>
          <w:p w:rsidR="0009254B" w:rsidRPr="0054401A" w:rsidRDefault="0009254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9</w:t>
            </w:r>
          </w:p>
        </w:tc>
        <w:tc>
          <w:tcPr>
            <w:tcW w:w="4253" w:type="dxa"/>
          </w:tcPr>
          <w:p w:rsidR="0009254B" w:rsidRPr="0054401A" w:rsidRDefault="0009254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9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9254B" w:rsidRPr="0054401A" w:rsidRDefault="0009254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9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09254B" w:rsidRPr="0054401A" w:rsidRDefault="0009254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4</w:t>
            </w:r>
          </w:p>
        </w:tc>
        <w:tc>
          <w:tcPr>
            <w:tcW w:w="1985" w:type="dxa"/>
          </w:tcPr>
          <w:p w:rsidR="0009254B" w:rsidRPr="0054401A" w:rsidRDefault="00751294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9254B" w:rsidRPr="0054401A" w:rsidRDefault="00751294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9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09254B" w:rsidRPr="0054401A" w:rsidRDefault="0009254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1</w:t>
            </w:r>
          </w:p>
        </w:tc>
        <w:tc>
          <w:tcPr>
            <w:tcW w:w="1126" w:type="dxa"/>
          </w:tcPr>
          <w:p w:rsidR="0009254B" w:rsidRPr="0054401A" w:rsidRDefault="00751294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9</w:t>
            </w:r>
          </w:p>
        </w:tc>
        <w:tc>
          <w:tcPr>
            <w:tcW w:w="1126" w:type="dxa"/>
          </w:tcPr>
          <w:p w:rsidR="0009254B" w:rsidRPr="0054401A" w:rsidRDefault="00751294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5</w:t>
            </w:r>
          </w:p>
        </w:tc>
      </w:tr>
      <w:tr w:rsidR="00751294" w:rsidRPr="0054401A" w:rsidTr="0066179D">
        <w:trPr>
          <w:trHeight w:val="254"/>
        </w:trPr>
        <w:tc>
          <w:tcPr>
            <w:tcW w:w="1129" w:type="dxa"/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2:8</w:t>
            </w:r>
          </w:p>
        </w:tc>
        <w:tc>
          <w:tcPr>
            <w:tcW w:w="4253" w:type="dxa"/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9, 17.9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9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2:3</w:t>
            </w:r>
          </w:p>
        </w:tc>
        <w:tc>
          <w:tcPr>
            <w:tcW w:w="1985" w:type="dxa"/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, 22.7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7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751294" w:rsidRDefault="00751294" w:rsidP="00751294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2</w:t>
            </w:r>
          </w:p>
        </w:tc>
        <w:tc>
          <w:tcPr>
            <w:tcW w:w="1126" w:type="dxa"/>
          </w:tcPr>
          <w:p w:rsidR="00751294" w:rsidRDefault="00751294" w:rsidP="00751294">
            <w:r w:rsidRPr="00EE39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9</w:t>
            </w:r>
          </w:p>
        </w:tc>
        <w:tc>
          <w:tcPr>
            <w:tcW w:w="1126" w:type="dxa"/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9</w:t>
            </w:r>
          </w:p>
        </w:tc>
      </w:tr>
      <w:tr w:rsidR="00751294" w:rsidRPr="0054401A" w:rsidTr="0066179D">
        <w:trPr>
          <w:trHeight w:val="261"/>
        </w:trPr>
        <w:tc>
          <w:tcPr>
            <w:tcW w:w="1129" w:type="dxa"/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3:7</w:t>
            </w:r>
          </w:p>
        </w:tc>
        <w:tc>
          <w:tcPr>
            <w:tcW w:w="4253" w:type="dxa"/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9, 17.9, 17.4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0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3:2</w:t>
            </w:r>
          </w:p>
        </w:tc>
        <w:tc>
          <w:tcPr>
            <w:tcW w:w="1985" w:type="dxa"/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, 22.7, 22.2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751294" w:rsidRDefault="00751294" w:rsidP="00751294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3</w:t>
            </w:r>
          </w:p>
        </w:tc>
        <w:tc>
          <w:tcPr>
            <w:tcW w:w="1126" w:type="dxa"/>
          </w:tcPr>
          <w:p w:rsidR="00751294" w:rsidRDefault="00751294" w:rsidP="00751294">
            <w:r w:rsidRPr="00EE39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9</w:t>
            </w:r>
          </w:p>
        </w:tc>
        <w:tc>
          <w:tcPr>
            <w:tcW w:w="1126" w:type="dxa"/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9</w:t>
            </w:r>
          </w:p>
        </w:tc>
      </w:tr>
      <w:tr w:rsidR="00751294" w:rsidRPr="0054401A" w:rsidTr="0066179D">
        <w:trPr>
          <w:trHeight w:val="254"/>
        </w:trPr>
        <w:tc>
          <w:tcPr>
            <w:tcW w:w="1129" w:type="dxa"/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4:6</w:t>
            </w:r>
          </w:p>
        </w:tc>
        <w:tc>
          <w:tcPr>
            <w:tcW w:w="4253" w:type="dxa"/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9, 17.9, 17.4, 15.9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4:1</w:t>
            </w:r>
          </w:p>
        </w:tc>
        <w:tc>
          <w:tcPr>
            <w:tcW w:w="1985" w:type="dxa"/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, 22.7, 22.2, 22.1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751294" w:rsidRDefault="00751294" w:rsidP="00751294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4</w:t>
            </w:r>
          </w:p>
        </w:tc>
        <w:tc>
          <w:tcPr>
            <w:tcW w:w="1126" w:type="dxa"/>
          </w:tcPr>
          <w:p w:rsidR="00751294" w:rsidRDefault="00751294" w:rsidP="00751294">
            <w:r w:rsidRPr="00EE39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9</w:t>
            </w:r>
          </w:p>
        </w:tc>
        <w:tc>
          <w:tcPr>
            <w:tcW w:w="1126" w:type="dxa"/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4</w:t>
            </w:r>
          </w:p>
        </w:tc>
      </w:tr>
      <w:tr w:rsidR="00751294" w:rsidRPr="0054401A" w:rsidTr="0066179D">
        <w:trPr>
          <w:trHeight w:val="264"/>
        </w:trPr>
        <w:tc>
          <w:tcPr>
            <w:tcW w:w="1129" w:type="dxa"/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5:5</w:t>
            </w:r>
          </w:p>
        </w:tc>
        <w:tc>
          <w:tcPr>
            <w:tcW w:w="4253" w:type="dxa"/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9, 17.9, 17.4, 15.9, 18.8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2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751294" w:rsidRDefault="00751294" w:rsidP="00751294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5</w:t>
            </w:r>
          </w:p>
        </w:tc>
        <w:tc>
          <w:tcPr>
            <w:tcW w:w="1126" w:type="dxa"/>
          </w:tcPr>
          <w:p w:rsidR="00751294" w:rsidRDefault="00751294" w:rsidP="00751294">
            <w:r w:rsidRPr="00EE39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9</w:t>
            </w:r>
          </w:p>
        </w:tc>
        <w:tc>
          <w:tcPr>
            <w:tcW w:w="1126" w:type="dxa"/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1</w:t>
            </w:r>
          </w:p>
        </w:tc>
      </w:tr>
      <w:tr w:rsidR="00751294" w:rsidRPr="0054401A" w:rsidTr="0066179D">
        <w:trPr>
          <w:trHeight w:val="269"/>
        </w:trPr>
        <w:tc>
          <w:tcPr>
            <w:tcW w:w="1129" w:type="dxa"/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6:4</w:t>
            </w:r>
          </w:p>
        </w:tc>
        <w:tc>
          <w:tcPr>
            <w:tcW w:w="4253" w:type="dxa"/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9, 17.9, 17.4, 15.9, 18.8, 20.5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9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751294" w:rsidRDefault="00751294" w:rsidP="00751294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6</w:t>
            </w:r>
          </w:p>
        </w:tc>
        <w:tc>
          <w:tcPr>
            <w:tcW w:w="1126" w:type="dxa"/>
          </w:tcPr>
          <w:p w:rsidR="00751294" w:rsidRDefault="00751294" w:rsidP="00751294">
            <w:r w:rsidRPr="00EE39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9</w:t>
            </w:r>
          </w:p>
        </w:tc>
        <w:tc>
          <w:tcPr>
            <w:tcW w:w="1126" w:type="dxa"/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0</w:t>
            </w:r>
          </w:p>
        </w:tc>
      </w:tr>
      <w:tr w:rsidR="00751294" w:rsidRPr="0054401A" w:rsidTr="0066179D">
        <w:trPr>
          <w:trHeight w:val="272"/>
        </w:trPr>
        <w:tc>
          <w:tcPr>
            <w:tcW w:w="1129" w:type="dxa"/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7:3</w:t>
            </w:r>
          </w:p>
        </w:tc>
        <w:tc>
          <w:tcPr>
            <w:tcW w:w="4253" w:type="dxa"/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9, 17.9, 17.4, 15.9, 18.8, 20.5, 20,3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751294" w:rsidRDefault="00751294" w:rsidP="00751294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7</w:t>
            </w:r>
          </w:p>
        </w:tc>
        <w:tc>
          <w:tcPr>
            <w:tcW w:w="1126" w:type="dxa"/>
          </w:tcPr>
          <w:p w:rsidR="00751294" w:rsidRDefault="00751294" w:rsidP="00751294">
            <w:r w:rsidRPr="00EE39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9</w:t>
            </w:r>
          </w:p>
        </w:tc>
        <w:tc>
          <w:tcPr>
            <w:tcW w:w="1126" w:type="dxa"/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8</w:t>
            </w:r>
          </w:p>
        </w:tc>
      </w:tr>
      <w:tr w:rsidR="00751294" w:rsidRPr="0054401A" w:rsidTr="0066179D">
        <w:trPr>
          <w:trHeight w:val="277"/>
        </w:trPr>
        <w:tc>
          <w:tcPr>
            <w:tcW w:w="1129" w:type="dxa"/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8:2</w:t>
            </w:r>
          </w:p>
        </w:tc>
        <w:tc>
          <w:tcPr>
            <w:tcW w:w="4253" w:type="dxa"/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9, 17.9, 17.4, 15.9, 18.8, 20.5, 20,3, 17.8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1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751294" w:rsidRDefault="00751294" w:rsidP="00751294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8</w:t>
            </w:r>
          </w:p>
        </w:tc>
        <w:tc>
          <w:tcPr>
            <w:tcW w:w="1126" w:type="dxa"/>
          </w:tcPr>
          <w:p w:rsidR="00751294" w:rsidRDefault="00751294" w:rsidP="00751294">
            <w:r w:rsidRPr="00EE39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9</w:t>
            </w:r>
          </w:p>
        </w:tc>
        <w:tc>
          <w:tcPr>
            <w:tcW w:w="1126" w:type="dxa"/>
          </w:tcPr>
          <w:p w:rsidR="00751294" w:rsidRPr="0054401A" w:rsidRDefault="00751294" w:rsidP="007512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6</w:t>
            </w:r>
          </w:p>
        </w:tc>
      </w:tr>
      <w:tr w:rsidR="0009254B" w:rsidRPr="0054401A" w:rsidTr="0066179D">
        <w:trPr>
          <w:trHeight w:val="266"/>
        </w:trPr>
        <w:tc>
          <w:tcPr>
            <w:tcW w:w="1129" w:type="dxa"/>
          </w:tcPr>
          <w:p w:rsidR="0009254B" w:rsidRPr="0054401A" w:rsidRDefault="0009254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9:1</w:t>
            </w:r>
          </w:p>
        </w:tc>
        <w:tc>
          <w:tcPr>
            <w:tcW w:w="4253" w:type="dxa"/>
          </w:tcPr>
          <w:p w:rsidR="0009254B" w:rsidRPr="0054401A" w:rsidRDefault="0009254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9, 17.9, 17.4, 15.9, 18.8, 20.5, 20,3, 17.8, 18.9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9254B" w:rsidRPr="0054401A" w:rsidRDefault="0009254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6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09254B" w:rsidRPr="0054401A" w:rsidRDefault="0009254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09254B" w:rsidRPr="0054401A" w:rsidRDefault="0009254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9254B" w:rsidRPr="0054401A" w:rsidRDefault="0009254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09254B" w:rsidRDefault="0009254B" w:rsidP="0009254B"/>
        </w:tc>
        <w:tc>
          <w:tcPr>
            <w:tcW w:w="1126" w:type="dxa"/>
          </w:tcPr>
          <w:p w:rsidR="0009254B" w:rsidRPr="0054401A" w:rsidRDefault="0009254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</w:tcPr>
          <w:p w:rsidR="0009254B" w:rsidRPr="0054401A" w:rsidRDefault="0009254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E52B16" w:rsidRDefault="00E52B16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-Gitter"/>
        <w:tblW w:w="13948" w:type="dxa"/>
        <w:tblLook w:val="04A0" w:firstRow="1" w:lastRow="0" w:firstColumn="1" w:lastColumn="0" w:noHBand="0" w:noVBand="1"/>
      </w:tblPr>
      <w:tblGrid>
        <w:gridCol w:w="1129"/>
        <w:gridCol w:w="4253"/>
        <w:gridCol w:w="1134"/>
        <w:gridCol w:w="992"/>
        <w:gridCol w:w="1985"/>
        <w:gridCol w:w="1134"/>
        <w:gridCol w:w="1069"/>
        <w:gridCol w:w="1126"/>
        <w:gridCol w:w="1126"/>
      </w:tblGrid>
      <w:tr w:rsidR="0009254B" w:rsidRPr="0054401A" w:rsidTr="0049791B">
        <w:trPr>
          <w:trHeight w:val="254"/>
        </w:trPr>
        <w:tc>
          <w:tcPr>
            <w:tcW w:w="13948" w:type="dxa"/>
            <w:gridSpan w:val="9"/>
          </w:tcPr>
          <w:p w:rsidR="0009254B" w:rsidRPr="00B61ECC" w:rsidRDefault="000F4B58" w:rsidP="0049791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D: </w:t>
            </w:r>
            <w:r w:rsidR="0009254B" w:rsidRPr="00B61EC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="0009254B" w:rsidRPr="00B61EC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yogenes</w:t>
            </w:r>
            <w:proofErr w:type="spellEnd"/>
          </w:p>
        </w:tc>
      </w:tr>
      <w:tr w:rsidR="0009254B" w:rsidRPr="0054401A" w:rsidTr="0066179D">
        <w:trPr>
          <w:trHeight w:val="254"/>
        </w:trPr>
        <w:tc>
          <w:tcPr>
            <w:tcW w:w="6516" w:type="dxa"/>
            <w:gridSpan w:val="3"/>
            <w:tcBorders>
              <w:right w:val="single" w:sz="12" w:space="0" w:color="auto"/>
            </w:tcBorders>
          </w:tcPr>
          <w:p w:rsidR="0009254B" w:rsidRPr="0054401A" w:rsidRDefault="0009254B" w:rsidP="004979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tup 1</w:t>
            </w:r>
          </w:p>
        </w:tc>
        <w:tc>
          <w:tcPr>
            <w:tcW w:w="4111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:rsidR="0009254B" w:rsidRPr="0054401A" w:rsidRDefault="0009254B" w:rsidP="004979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tup 2</w:t>
            </w:r>
          </w:p>
        </w:tc>
        <w:tc>
          <w:tcPr>
            <w:tcW w:w="3321" w:type="dxa"/>
            <w:gridSpan w:val="3"/>
            <w:tcBorders>
              <w:left w:val="single" w:sz="12" w:space="0" w:color="auto"/>
            </w:tcBorders>
          </w:tcPr>
          <w:p w:rsidR="0009254B" w:rsidRPr="0054401A" w:rsidRDefault="0009254B" w:rsidP="004979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tup 3</w:t>
            </w:r>
          </w:p>
        </w:tc>
      </w:tr>
      <w:tr w:rsidR="0009254B" w:rsidRPr="0054401A" w:rsidTr="0066179D">
        <w:trPr>
          <w:trHeight w:val="508"/>
        </w:trPr>
        <w:tc>
          <w:tcPr>
            <w:tcW w:w="1129" w:type="dxa"/>
          </w:tcPr>
          <w:p w:rsidR="0009254B" w:rsidRPr="0054401A" w:rsidRDefault="0009254B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:Neg</w:t>
            </w:r>
            <w:proofErr w:type="spellEnd"/>
          </w:p>
        </w:tc>
        <w:tc>
          <w:tcPr>
            <w:tcW w:w="4253" w:type="dxa"/>
          </w:tcPr>
          <w:p w:rsidR="0009254B" w:rsidRPr="0054401A" w:rsidRDefault="0009254B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q</w:t>
            </w:r>
            <w:proofErr w:type="spellEnd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samples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9254B" w:rsidRPr="0054401A" w:rsidRDefault="0009254B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q</w:t>
            </w:r>
            <w:proofErr w:type="spellEnd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s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09254B" w:rsidRPr="0054401A" w:rsidRDefault="0009254B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:Neg</w:t>
            </w:r>
            <w:proofErr w:type="spellEnd"/>
          </w:p>
        </w:tc>
        <w:tc>
          <w:tcPr>
            <w:tcW w:w="1985" w:type="dxa"/>
          </w:tcPr>
          <w:p w:rsidR="0009254B" w:rsidRPr="0054401A" w:rsidRDefault="0009254B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q</w:t>
            </w:r>
            <w:proofErr w:type="spellEnd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sitive samples 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9254B" w:rsidRPr="0054401A" w:rsidRDefault="0009254B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q</w:t>
            </w:r>
            <w:proofErr w:type="spellEnd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s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09254B" w:rsidRPr="0054401A" w:rsidRDefault="0009254B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:Neg</w:t>
            </w:r>
            <w:proofErr w:type="spellEnd"/>
          </w:p>
        </w:tc>
        <w:tc>
          <w:tcPr>
            <w:tcW w:w="1126" w:type="dxa"/>
          </w:tcPr>
          <w:p w:rsidR="0009254B" w:rsidRPr="0054401A" w:rsidRDefault="0009254B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q</w:t>
            </w:r>
            <w:proofErr w:type="spellEnd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samples</w:t>
            </w:r>
          </w:p>
        </w:tc>
        <w:tc>
          <w:tcPr>
            <w:tcW w:w="1126" w:type="dxa"/>
          </w:tcPr>
          <w:p w:rsidR="0009254B" w:rsidRPr="0054401A" w:rsidRDefault="0009254B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q</w:t>
            </w:r>
            <w:proofErr w:type="spellEnd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s</w:t>
            </w:r>
          </w:p>
        </w:tc>
      </w:tr>
      <w:tr w:rsidR="0009254B" w:rsidRPr="0054401A" w:rsidTr="0066179D">
        <w:trPr>
          <w:trHeight w:val="254"/>
        </w:trPr>
        <w:tc>
          <w:tcPr>
            <w:tcW w:w="1129" w:type="dxa"/>
          </w:tcPr>
          <w:p w:rsidR="0009254B" w:rsidRPr="0054401A" w:rsidRDefault="0009254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9</w:t>
            </w:r>
          </w:p>
        </w:tc>
        <w:tc>
          <w:tcPr>
            <w:tcW w:w="4253" w:type="dxa"/>
          </w:tcPr>
          <w:p w:rsidR="0009254B" w:rsidRPr="0054401A" w:rsidRDefault="0009254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9254B" w:rsidRPr="0054401A" w:rsidRDefault="0009254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9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09254B" w:rsidRPr="0054401A" w:rsidRDefault="0009254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4</w:t>
            </w:r>
          </w:p>
        </w:tc>
        <w:tc>
          <w:tcPr>
            <w:tcW w:w="1985" w:type="dxa"/>
          </w:tcPr>
          <w:p w:rsidR="0009254B" w:rsidRPr="0054401A" w:rsidRDefault="0049791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5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9254B" w:rsidRPr="0054401A" w:rsidRDefault="0049791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09254B" w:rsidRPr="0054401A" w:rsidRDefault="0009254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1</w:t>
            </w:r>
          </w:p>
        </w:tc>
        <w:tc>
          <w:tcPr>
            <w:tcW w:w="1126" w:type="dxa"/>
          </w:tcPr>
          <w:p w:rsidR="0009254B" w:rsidRPr="0054401A" w:rsidRDefault="004A2DA3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</w:t>
            </w:r>
          </w:p>
        </w:tc>
        <w:tc>
          <w:tcPr>
            <w:tcW w:w="1126" w:type="dxa"/>
          </w:tcPr>
          <w:p w:rsidR="0009254B" w:rsidRPr="0054401A" w:rsidRDefault="004A2DA3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5</w:t>
            </w:r>
          </w:p>
        </w:tc>
      </w:tr>
      <w:tr w:rsidR="004A2DA3" w:rsidRPr="0054401A" w:rsidTr="0066179D">
        <w:trPr>
          <w:trHeight w:val="254"/>
        </w:trPr>
        <w:tc>
          <w:tcPr>
            <w:tcW w:w="1129" w:type="dxa"/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2:8</w:t>
            </w:r>
          </w:p>
        </w:tc>
        <w:tc>
          <w:tcPr>
            <w:tcW w:w="4253" w:type="dxa"/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, 22.2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3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2:3</w:t>
            </w:r>
          </w:p>
        </w:tc>
        <w:tc>
          <w:tcPr>
            <w:tcW w:w="1985" w:type="dxa"/>
          </w:tcPr>
          <w:p w:rsidR="004A2DA3" w:rsidRPr="0054401A" w:rsidRDefault="0049791B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5, 18.6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A2DA3" w:rsidRPr="0054401A" w:rsidRDefault="0049791B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0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4A2DA3" w:rsidRDefault="004A2DA3" w:rsidP="004A2DA3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2</w:t>
            </w:r>
          </w:p>
        </w:tc>
        <w:tc>
          <w:tcPr>
            <w:tcW w:w="1126" w:type="dxa"/>
          </w:tcPr>
          <w:p w:rsidR="004A2DA3" w:rsidRDefault="004A2DA3" w:rsidP="004A2DA3">
            <w:r w:rsidRPr="008556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</w:t>
            </w:r>
          </w:p>
        </w:tc>
        <w:tc>
          <w:tcPr>
            <w:tcW w:w="1126" w:type="dxa"/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8</w:t>
            </w:r>
          </w:p>
        </w:tc>
      </w:tr>
      <w:tr w:rsidR="004A2DA3" w:rsidRPr="0054401A" w:rsidTr="0066179D">
        <w:trPr>
          <w:trHeight w:val="73"/>
        </w:trPr>
        <w:tc>
          <w:tcPr>
            <w:tcW w:w="1129" w:type="dxa"/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3:7</w:t>
            </w:r>
          </w:p>
        </w:tc>
        <w:tc>
          <w:tcPr>
            <w:tcW w:w="4253" w:type="dxa"/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, 22.2, 22.4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1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3:2</w:t>
            </w:r>
          </w:p>
        </w:tc>
        <w:tc>
          <w:tcPr>
            <w:tcW w:w="1985" w:type="dxa"/>
          </w:tcPr>
          <w:p w:rsidR="004A2DA3" w:rsidRPr="0054401A" w:rsidRDefault="0049791B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5, 18.6, 21.4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A2DA3" w:rsidRPr="0054401A" w:rsidRDefault="0049791B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7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4A2DA3" w:rsidRDefault="004A2DA3" w:rsidP="004A2DA3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3</w:t>
            </w:r>
          </w:p>
        </w:tc>
        <w:tc>
          <w:tcPr>
            <w:tcW w:w="1126" w:type="dxa"/>
          </w:tcPr>
          <w:p w:rsidR="004A2DA3" w:rsidRDefault="004A2DA3" w:rsidP="004A2DA3">
            <w:r w:rsidRPr="008556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</w:t>
            </w:r>
          </w:p>
        </w:tc>
        <w:tc>
          <w:tcPr>
            <w:tcW w:w="1126" w:type="dxa"/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3</w:t>
            </w:r>
          </w:p>
        </w:tc>
      </w:tr>
      <w:tr w:rsidR="004A2DA3" w:rsidRPr="0054401A" w:rsidTr="0066179D">
        <w:trPr>
          <w:trHeight w:val="254"/>
        </w:trPr>
        <w:tc>
          <w:tcPr>
            <w:tcW w:w="1129" w:type="dxa"/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4:6</w:t>
            </w:r>
          </w:p>
        </w:tc>
        <w:tc>
          <w:tcPr>
            <w:tcW w:w="4253" w:type="dxa"/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, 22.2, 22.4, 21.1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7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4:1</w:t>
            </w:r>
          </w:p>
        </w:tc>
        <w:tc>
          <w:tcPr>
            <w:tcW w:w="1985" w:type="dxa"/>
          </w:tcPr>
          <w:p w:rsidR="004A2DA3" w:rsidRPr="0054401A" w:rsidRDefault="0049791B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5, 18.6, 21.4, 24.0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A2DA3" w:rsidRPr="0054401A" w:rsidRDefault="0049791B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6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4A2DA3" w:rsidRDefault="004A2DA3" w:rsidP="004A2DA3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4</w:t>
            </w:r>
          </w:p>
        </w:tc>
        <w:tc>
          <w:tcPr>
            <w:tcW w:w="1126" w:type="dxa"/>
          </w:tcPr>
          <w:p w:rsidR="004A2DA3" w:rsidRDefault="004A2DA3" w:rsidP="004A2DA3">
            <w:r w:rsidRPr="008556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</w:t>
            </w:r>
          </w:p>
        </w:tc>
        <w:tc>
          <w:tcPr>
            <w:tcW w:w="1126" w:type="dxa"/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1</w:t>
            </w:r>
          </w:p>
        </w:tc>
      </w:tr>
      <w:tr w:rsidR="004A2DA3" w:rsidRPr="0054401A" w:rsidTr="0066179D">
        <w:trPr>
          <w:trHeight w:val="264"/>
        </w:trPr>
        <w:tc>
          <w:tcPr>
            <w:tcW w:w="1129" w:type="dxa"/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5:5</w:t>
            </w:r>
          </w:p>
        </w:tc>
        <w:tc>
          <w:tcPr>
            <w:tcW w:w="4253" w:type="dxa"/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, 22.2, 22.4, 21.1, 22.3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9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4A2DA3" w:rsidRDefault="004A2DA3" w:rsidP="004A2DA3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5</w:t>
            </w:r>
          </w:p>
        </w:tc>
        <w:tc>
          <w:tcPr>
            <w:tcW w:w="1126" w:type="dxa"/>
          </w:tcPr>
          <w:p w:rsidR="004A2DA3" w:rsidRDefault="004A2DA3" w:rsidP="004A2DA3">
            <w:r w:rsidRPr="008556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</w:t>
            </w:r>
          </w:p>
        </w:tc>
        <w:tc>
          <w:tcPr>
            <w:tcW w:w="1126" w:type="dxa"/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6</w:t>
            </w:r>
          </w:p>
        </w:tc>
      </w:tr>
      <w:tr w:rsidR="004A2DA3" w:rsidRPr="0054401A" w:rsidTr="0066179D">
        <w:trPr>
          <w:trHeight w:val="269"/>
        </w:trPr>
        <w:tc>
          <w:tcPr>
            <w:tcW w:w="1129" w:type="dxa"/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6:4</w:t>
            </w:r>
          </w:p>
        </w:tc>
        <w:tc>
          <w:tcPr>
            <w:tcW w:w="4253" w:type="dxa"/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, 22.2, 22.4, 21.1, 22.3, 21.5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7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4A2DA3" w:rsidRDefault="004A2DA3" w:rsidP="004A2DA3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6</w:t>
            </w:r>
          </w:p>
        </w:tc>
        <w:tc>
          <w:tcPr>
            <w:tcW w:w="1126" w:type="dxa"/>
          </w:tcPr>
          <w:p w:rsidR="004A2DA3" w:rsidRDefault="004A2DA3" w:rsidP="004A2DA3">
            <w:r w:rsidRPr="008556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</w:t>
            </w:r>
          </w:p>
        </w:tc>
        <w:tc>
          <w:tcPr>
            <w:tcW w:w="1126" w:type="dxa"/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9</w:t>
            </w:r>
          </w:p>
        </w:tc>
      </w:tr>
      <w:tr w:rsidR="004A2DA3" w:rsidRPr="0054401A" w:rsidTr="0066179D">
        <w:trPr>
          <w:trHeight w:val="272"/>
        </w:trPr>
        <w:tc>
          <w:tcPr>
            <w:tcW w:w="1129" w:type="dxa"/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7:3</w:t>
            </w:r>
          </w:p>
        </w:tc>
        <w:tc>
          <w:tcPr>
            <w:tcW w:w="4253" w:type="dxa"/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, 22.2, 22.4, 21.1, 22.3, 21.5, 20.6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5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4A2DA3" w:rsidRDefault="004A2DA3" w:rsidP="004A2DA3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7</w:t>
            </w:r>
          </w:p>
        </w:tc>
        <w:tc>
          <w:tcPr>
            <w:tcW w:w="1126" w:type="dxa"/>
          </w:tcPr>
          <w:p w:rsidR="004A2DA3" w:rsidRDefault="004A2DA3" w:rsidP="004A2DA3">
            <w:r w:rsidRPr="008556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</w:t>
            </w:r>
          </w:p>
        </w:tc>
        <w:tc>
          <w:tcPr>
            <w:tcW w:w="1126" w:type="dxa"/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1</w:t>
            </w:r>
          </w:p>
        </w:tc>
      </w:tr>
      <w:tr w:rsidR="004A2DA3" w:rsidRPr="0054401A" w:rsidTr="0066179D">
        <w:trPr>
          <w:trHeight w:val="277"/>
        </w:trPr>
        <w:tc>
          <w:tcPr>
            <w:tcW w:w="1129" w:type="dxa"/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8:2</w:t>
            </w:r>
          </w:p>
        </w:tc>
        <w:tc>
          <w:tcPr>
            <w:tcW w:w="4253" w:type="dxa"/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, 22.2, 22.4, 21.1, 22.3, 21.5, 20.6, 22.4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3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4A2DA3" w:rsidRDefault="004A2DA3" w:rsidP="004A2DA3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8</w:t>
            </w:r>
          </w:p>
        </w:tc>
        <w:tc>
          <w:tcPr>
            <w:tcW w:w="1126" w:type="dxa"/>
          </w:tcPr>
          <w:p w:rsidR="004A2DA3" w:rsidRDefault="004A2DA3" w:rsidP="004A2DA3">
            <w:r w:rsidRPr="008556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</w:t>
            </w:r>
          </w:p>
        </w:tc>
        <w:tc>
          <w:tcPr>
            <w:tcW w:w="1126" w:type="dxa"/>
          </w:tcPr>
          <w:p w:rsidR="004A2DA3" w:rsidRPr="0054401A" w:rsidRDefault="004A2DA3" w:rsidP="004A2D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4</w:t>
            </w:r>
          </w:p>
        </w:tc>
      </w:tr>
      <w:tr w:rsidR="0009254B" w:rsidRPr="0054401A" w:rsidTr="0066179D">
        <w:trPr>
          <w:trHeight w:val="266"/>
        </w:trPr>
        <w:tc>
          <w:tcPr>
            <w:tcW w:w="1129" w:type="dxa"/>
          </w:tcPr>
          <w:p w:rsidR="0009254B" w:rsidRPr="0054401A" w:rsidRDefault="0009254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9:1</w:t>
            </w:r>
          </w:p>
        </w:tc>
        <w:tc>
          <w:tcPr>
            <w:tcW w:w="4253" w:type="dxa"/>
          </w:tcPr>
          <w:p w:rsidR="0009254B" w:rsidRPr="0054401A" w:rsidRDefault="0009254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, 22.2, 22.4, 21.1, 22.3, 21.5, 20.6, 22.4, 24.1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9254B" w:rsidRPr="0054401A" w:rsidRDefault="0009254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6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09254B" w:rsidRPr="0054401A" w:rsidRDefault="0009254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09254B" w:rsidRPr="0054401A" w:rsidRDefault="0009254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9254B" w:rsidRPr="0054401A" w:rsidRDefault="0009254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09254B" w:rsidRDefault="0009254B" w:rsidP="0009254B"/>
        </w:tc>
        <w:tc>
          <w:tcPr>
            <w:tcW w:w="1126" w:type="dxa"/>
          </w:tcPr>
          <w:p w:rsidR="0009254B" w:rsidRPr="0054401A" w:rsidRDefault="0009254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</w:tcPr>
          <w:p w:rsidR="0009254B" w:rsidRPr="0054401A" w:rsidRDefault="0009254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09254B" w:rsidRPr="0054401A" w:rsidRDefault="0009254B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F0AF5" w:rsidRPr="0054401A" w:rsidRDefault="000F0AF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F0AF5" w:rsidRPr="0054401A" w:rsidRDefault="000F0AF5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-Gitter"/>
        <w:tblW w:w="13948" w:type="dxa"/>
        <w:tblLook w:val="04A0" w:firstRow="1" w:lastRow="0" w:firstColumn="1" w:lastColumn="0" w:noHBand="0" w:noVBand="1"/>
      </w:tblPr>
      <w:tblGrid>
        <w:gridCol w:w="1129"/>
        <w:gridCol w:w="4253"/>
        <w:gridCol w:w="1134"/>
        <w:gridCol w:w="992"/>
        <w:gridCol w:w="1985"/>
        <w:gridCol w:w="1134"/>
        <w:gridCol w:w="1069"/>
        <w:gridCol w:w="1126"/>
        <w:gridCol w:w="1126"/>
      </w:tblGrid>
      <w:tr w:rsidR="0009254B" w:rsidRPr="0054401A" w:rsidTr="0049791B">
        <w:trPr>
          <w:trHeight w:val="254"/>
        </w:trPr>
        <w:tc>
          <w:tcPr>
            <w:tcW w:w="13948" w:type="dxa"/>
            <w:gridSpan w:val="9"/>
          </w:tcPr>
          <w:p w:rsidR="0009254B" w:rsidRPr="0054401A" w:rsidRDefault="000F4B58" w:rsidP="0049791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A34E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: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</w:t>
            </w:r>
            <w:r w:rsidR="0009254B" w:rsidRPr="00B61E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otavirus A</w:t>
            </w:r>
          </w:p>
        </w:tc>
      </w:tr>
      <w:tr w:rsidR="0009254B" w:rsidRPr="0054401A" w:rsidTr="0066179D">
        <w:trPr>
          <w:trHeight w:val="254"/>
        </w:trPr>
        <w:tc>
          <w:tcPr>
            <w:tcW w:w="6516" w:type="dxa"/>
            <w:gridSpan w:val="3"/>
            <w:tcBorders>
              <w:right w:val="single" w:sz="12" w:space="0" w:color="auto"/>
            </w:tcBorders>
          </w:tcPr>
          <w:p w:rsidR="0009254B" w:rsidRPr="0054401A" w:rsidRDefault="0009254B" w:rsidP="004979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tup 1</w:t>
            </w:r>
          </w:p>
        </w:tc>
        <w:tc>
          <w:tcPr>
            <w:tcW w:w="4111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:rsidR="0009254B" w:rsidRPr="0054401A" w:rsidRDefault="0009254B" w:rsidP="004979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tup 2</w:t>
            </w:r>
          </w:p>
        </w:tc>
        <w:tc>
          <w:tcPr>
            <w:tcW w:w="3321" w:type="dxa"/>
            <w:gridSpan w:val="3"/>
            <w:tcBorders>
              <w:left w:val="single" w:sz="12" w:space="0" w:color="auto"/>
            </w:tcBorders>
          </w:tcPr>
          <w:p w:rsidR="0009254B" w:rsidRPr="0054401A" w:rsidRDefault="0009254B" w:rsidP="004979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tup 3</w:t>
            </w:r>
          </w:p>
        </w:tc>
      </w:tr>
      <w:tr w:rsidR="0009254B" w:rsidRPr="0054401A" w:rsidTr="0066179D">
        <w:trPr>
          <w:trHeight w:val="508"/>
        </w:trPr>
        <w:tc>
          <w:tcPr>
            <w:tcW w:w="1129" w:type="dxa"/>
          </w:tcPr>
          <w:p w:rsidR="0009254B" w:rsidRPr="0054401A" w:rsidRDefault="0009254B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:Neg</w:t>
            </w:r>
            <w:proofErr w:type="spellEnd"/>
          </w:p>
        </w:tc>
        <w:tc>
          <w:tcPr>
            <w:tcW w:w="4253" w:type="dxa"/>
          </w:tcPr>
          <w:p w:rsidR="0009254B" w:rsidRPr="0054401A" w:rsidRDefault="0009254B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q</w:t>
            </w:r>
            <w:proofErr w:type="spellEnd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samples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9254B" w:rsidRPr="0054401A" w:rsidRDefault="0009254B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q</w:t>
            </w:r>
            <w:proofErr w:type="spellEnd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s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09254B" w:rsidRPr="0054401A" w:rsidRDefault="0009254B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:Neg</w:t>
            </w:r>
            <w:proofErr w:type="spellEnd"/>
          </w:p>
        </w:tc>
        <w:tc>
          <w:tcPr>
            <w:tcW w:w="1985" w:type="dxa"/>
          </w:tcPr>
          <w:p w:rsidR="0009254B" w:rsidRPr="0054401A" w:rsidRDefault="0009254B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q</w:t>
            </w:r>
            <w:proofErr w:type="spellEnd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sitive samples 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9254B" w:rsidRPr="0054401A" w:rsidRDefault="0009254B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q</w:t>
            </w:r>
            <w:proofErr w:type="spellEnd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s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09254B" w:rsidRPr="0054401A" w:rsidRDefault="0009254B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:Neg</w:t>
            </w:r>
            <w:proofErr w:type="spellEnd"/>
          </w:p>
        </w:tc>
        <w:tc>
          <w:tcPr>
            <w:tcW w:w="1126" w:type="dxa"/>
          </w:tcPr>
          <w:p w:rsidR="0009254B" w:rsidRPr="0054401A" w:rsidRDefault="0009254B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q</w:t>
            </w:r>
            <w:proofErr w:type="spellEnd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samples</w:t>
            </w:r>
          </w:p>
        </w:tc>
        <w:tc>
          <w:tcPr>
            <w:tcW w:w="1126" w:type="dxa"/>
          </w:tcPr>
          <w:p w:rsidR="0009254B" w:rsidRPr="0054401A" w:rsidRDefault="0009254B" w:rsidP="00497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q</w:t>
            </w:r>
            <w:proofErr w:type="spellEnd"/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s</w:t>
            </w:r>
          </w:p>
        </w:tc>
      </w:tr>
      <w:tr w:rsidR="0009254B" w:rsidRPr="0054401A" w:rsidTr="0066179D">
        <w:trPr>
          <w:trHeight w:val="254"/>
        </w:trPr>
        <w:tc>
          <w:tcPr>
            <w:tcW w:w="1129" w:type="dxa"/>
          </w:tcPr>
          <w:p w:rsidR="0009254B" w:rsidRPr="0054401A" w:rsidRDefault="0009254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9</w:t>
            </w:r>
          </w:p>
        </w:tc>
        <w:tc>
          <w:tcPr>
            <w:tcW w:w="4253" w:type="dxa"/>
          </w:tcPr>
          <w:p w:rsidR="0009254B" w:rsidRPr="0054401A" w:rsidRDefault="0009254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9254B" w:rsidRPr="0054401A" w:rsidRDefault="0009254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7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09254B" w:rsidRPr="0054401A" w:rsidRDefault="0009254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4</w:t>
            </w:r>
          </w:p>
        </w:tc>
        <w:tc>
          <w:tcPr>
            <w:tcW w:w="1985" w:type="dxa"/>
          </w:tcPr>
          <w:p w:rsidR="0009254B" w:rsidRPr="0054401A" w:rsidRDefault="00040EEA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9254B" w:rsidRPr="0054401A" w:rsidRDefault="00040EEA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2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09254B" w:rsidRPr="0054401A" w:rsidRDefault="0009254B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1</w:t>
            </w:r>
          </w:p>
        </w:tc>
        <w:tc>
          <w:tcPr>
            <w:tcW w:w="1126" w:type="dxa"/>
          </w:tcPr>
          <w:p w:rsidR="0009254B" w:rsidRPr="0054401A" w:rsidRDefault="00040EEA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</w:t>
            </w:r>
          </w:p>
        </w:tc>
        <w:tc>
          <w:tcPr>
            <w:tcW w:w="1126" w:type="dxa"/>
          </w:tcPr>
          <w:p w:rsidR="0009254B" w:rsidRPr="0054401A" w:rsidRDefault="00040EEA" w:rsidP="000925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8</w:t>
            </w:r>
          </w:p>
        </w:tc>
      </w:tr>
      <w:tr w:rsidR="00040EEA" w:rsidRPr="0054401A" w:rsidTr="0066179D">
        <w:trPr>
          <w:trHeight w:val="254"/>
        </w:trPr>
        <w:tc>
          <w:tcPr>
            <w:tcW w:w="1129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2:8</w:t>
            </w:r>
          </w:p>
        </w:tc>
        <w:tc>
          <w:tcPr>
            <w:tcW w:w="4253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, 10.9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1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2:3</w:t>
            </w:r>
          </w:p>
        </w:tc>
        <w:tc>
          <w:tcPr>
            <w:tcW w:w="1985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, 7.7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040EEA" w:rsidRDefault="00040EEA" w:rsidP="00040EEA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2</w:t>
            </w:r>
          </w:p>
        </w:tc>
        <w:tc>
          <w:tcPr>
            <w:tcW w:w="1126" w:type="dxa"/>
          </w:tcPr>
          <w:p w:rsidR="00040EEA" w:rsidRDefault="00040EEA" w:rsidP="00040EEA">
            <w:r w:rsidRPr="00925D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</w:t>
            </w:r>
          </w:p>
        </w:tc>
        <w:tc>
          <w:tcPr>
            <w:tcW w:w="1126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1</w:t>
            </w:r>
          </w:p>
        </w:tc>
      </w:tr>
      <w:tr w:rsidR="00040EEA" w:rsidRPr="0054401A" w:rsidTr="0066179D">
        <w:trPr>
          <w:trHeight w:val="261"/>
        </w:trPr>
        <w:tc>
          <w:tcPr>
            <w:tcW w:w="1129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3:7</w:t>
            </w:r>
          </w:p>
        </w:tc>
        <w:tc>
          <w:tcPr>
            <w:tcW w:w="4253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, 10.9, 7.8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6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3:2</w:t>
            </w:r>
          </w:p>
        </w:tc>
        <w:tc>
          <w:tcPr>
            <w:tcW w:w="1985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, 7.7, 13.7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9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040EEA" w:rsidRDefault="00040EEA" w:rsidP="00040EEA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3</w:t>
            </w:r>
          </w:p>
        </w:tc>
        <w:tc>
          <w:tcPr>
            <w:tcW w:w="1126" w:type="dxa"/>
          </w:tcPr>
          <w:p w:rsidR="00040EEA" w:rsidRDefault="00040EEA" w:rsidP="00040EEA">
            <w:r w:rsidRPr="00925D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</w:t>
            </w:r>
          </w:p>
        </w:tc>
        <w:tc>
          <w:tcPr>
            <w:tcW w:w="1126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6</w:t>
            </w:r>
          </w:p>
        </w:tc>
      </w:tr>
      <w:tr w:rsidR="00040EEA" w:rsidRPr="0054401A" w:rsidTr="0066179D">
        <w:trPr>
          <w:trHeight w:val="254"/>
        </w:trPr>
        <w:tc>
          <w:tcPr>
            <w:tcW w:w="1129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4:6</w:t>
            </w:r>
          </w:p>
        </w:tc>
        <w:tc>
          <w:tcPr>
            <w:tcW w:w="4253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, 10.9, 7.8, 10.7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5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4:1</w:t>
            </w:r>
          </w:p>
        </w:tc>
        <w:tc>
          <w:tcPr>
            <w:tcW w:w="1985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, 7.7, 13.7, 7.3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040EEA" w:rsidRDefault="00040EEA" w:rsidP="00040EEA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4</w:t>
            </w:r>
          </w:p>
        </w:tc>
        <w:tc>
          <w:tcPr>
            <w:tcW w:w="1126" w:type="dxa"/>
          </w:tcPr>
          <w:p w:rsidR="00040EEA" w:rsidRDefault="00040EEA" w:rsidP="00040EEA">
            <w:r w:rsidRPr="00925D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</w:t>
            </w:r>
          </w:p>
        </w:tc>
        <w:tc>
          <w:tcPr>
            <w:tcW w:w="1126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9</w:t>
            </w:r>
          </w:p>
        </w:tc>
      </w:tr>
      <w:tr w:rsidR="00040EEA" w:rsidRPr="0054401A" w:rsidTr="0066179D">
        <w:trPr>
          <w:trHeight w:val="264"/>
        </w:trPr>
        <w:tc>
          <w:tcPr>
            <w:tcW w:w="1129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5:5</w:t>
            </w:r>
          </w:p>
        </w:tc>
        <w:tc>
          <w:tcPr>
            <w:tcW w:w="4253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, 10.9, 7.8, 10.7, 19.1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040EEA" w:rsidRDefault="00040EEA" w:rsidP="00040EEA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5</w:t>
            </w:r>
          </w:p>
        </w:tc>
        <w:tc>
          <w:tcPr>
            <w:tcW w:w="1126" w:type="dxa"/>
          </w:tcPr>
          <w:p w:rsidR="00040EEA" w:rsidRDefault="00040EEA" w:rsidP="00040EEA">
            <w:r w:rsidRPr="00925D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</w:t>
            </w:r>
          </w:p>
        </w:tc>
        <w:tc>
          <w:tcPr>
            <w:tcW w:w="1126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9</w:t>
            </w:r>
          </w:p>
        </w:tc>
      </w:tr>
      <w:tr w:rsidR="00040EEA" w:rsidRPr="0054401A" w:rsidTr="0066179D">
        <w:trPr>
          <w:trHeight w:val="269"/>
        </w:trPr>
        <w:tc>
          <w:tcPr>
            <w:tcW w:w="1129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6:4</w:t>
            </w:r>
          </w:p>
        </w:tc>
        <w:tc>
          <w:tcPr>
            <w:tcW w:w="4253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, 10.9, 7.8, 10.7, 19.1, 7.1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5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040EEA" w:rsidRDefault="00040EEA" w:rsidP="00040EEA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6</w:t>
            </w:r>
          </w:p>
        </w:tc>
        <w:tc>
          <w:tcPr>
            <w:tcW w:w="1126" w:type="dxa"/>
          </w:tcPr>
          <w:p w:rsidR="00040EEA" w:rsidRDefault="00040EEA" w:rsidP="00040EEA">
            <w:r w:rsidRPr="00925D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</w:t>
            </w:r>
          </w:p>
        </w:tc>
        <w:tc>
          <w:tcPr>
            <w:tcW w:w="1126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</w:t>
            </w:r>
          </w:p>
        </w:tc>
      </w:tr>
      <w:tr w:rsidR="00040EEA" w:rsidRPr="0054401A" w:rsidTr="0066179D">
        <w:trPr>
          <w:trHeight w:val="272"/>
        </w:trPr>
        <w:tc>
          <w:tcPr>
            <w:tcW w:w="1129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7:3</w:t>
            </w:r>
          </w:p>
        </w:tc>
        <w:tc>
          <w:tcPr>
            <w:tcW w:w="4253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, 10.9, 7.8, 10.7, 19.1, 7.1, 17.8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2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040EEA" w:rsidRDefault="00040EEA" w:rsidP="00040EEA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7</w:t>
            </w:r>
          </w:p>
        </w:tc>
        <w:tc>
          <w:tcPr>
            <w:tcW w:w="1126" w:type="dxa"/>
          </w:tcPr>
          <w:p w:rsidR="00040EEA" w:rsidRDefault="00040EEA" w:rsidP="00040EEA">
            <w:r w:rsidRPr="00925D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</w:t>
            </w:r>
          </w:p>
        </w:tc>
        <w:tc>
          <w:tcPr>
            <w:tcW w:w="1126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4</w:t>
            </w:r>
          </w:p>
        </w:tc>
      </w:tr>
      <w:tr w:rsidR="00040EEA" w:rsidRPr="0054401A" w:rsidTr="0066179D">
        <w:trPr>
          <w:trHeight w:val="277"/>
        </w:trPr>
        <w:tc>
          <w:tcPr>
            <w:tcW w:w="1129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8:2</w:t>
            </w:r>
          </w:p>
        </w:tc>
        <w:tc>
          <w:tcPr>
            <w:tcW w:w="4253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, 10.9, 7.8, 10.7, 19.1, 7.1, 17.8, 16.0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8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040EEA" w:rsidRDefault="00040EEA" w:rsidP="00040EEA"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:8</w:t>
            </w:r>
          </w:p>
        </w:tc>
        <w:tc>
          <w:tcPr>
            <w:tcW w:w="1126" w:type="dxa"/>
          </w:tcPr>
          <w:p w:rsidR="00040EEA" w:rsidRDefault="00040EEA" w:rsidP="00040EEA">
            <w:r w:rsidRPr="00925D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</w:t>
            </w:r>
          </w:p>
        </w:tc>
        <w:tc>
          <w:tcPr>
            <w:tcW w:w="1126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</w:t>
            </w:r>
          </w:p>
        </w:tc>
      </w:tr>
      <w:tr w:rsidR="00040EEA" w:rsidRPr="0054401A" w:rsidTr="0066179D">
        <w:trPr>
          <w:trHeight w:val="266"/>
        </w:trPr>
        <w:tc>
          <w:tcPr>
            <w:tcW w:w="1129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9:1</w:t>
            </w:r>
          </w:p>
        </w:tc>
        <w:tc>
          <w:tcPr>
            <w:tcW w:w="4253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, 10.9, 7.8, 10.7, 19.1, 7.1, 17.8, 16.0, 9.1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40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3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040EEA" w:rsidRDefault="00040EEA" w:rsidP="00040EEA"/>
        </w:tc>
        <w:tc>
          <w:tcPr>
            <w:tcW w:w="1126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</w:tcPr>
          <w:p w:rsidR="00040EEA" w:rsidRPr="0054401A" w:rsidRDefault="00040EEA" w:rsidP="00040E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035918" w:rsidRPr="0054401A" w:rsidRDefault="00035918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35918" w:rsidRPr="0054401A" w:rsidRDefault="00035918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35918" w:rsidRDefault="00035918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2A0CD7" w:rsidRPr="0054401A" w:rsidRDefault="002A0CD7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2A0CD7" w:rsidRPr="0054401A" w:rsidSect="00E52B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A8B"/>
    <w:rsid w:val="00035918"/>
    <w:rsid w:val="00040EEA"/>
    <w:rsid w:val="0009254B"/>
    <w:rsid w:val="000D3FC6"/>
    <w:rsid w:val="000F0AF5"/>
    <w:rsid w:val="000F4B58"/>
    <w:rsid w:val="00135D7E"/>
    <w:rsid w:val="001432F1"/>
    <w:rsid w:val="00172843"/>
    <w:rsid w:val="001C6BE5"/>
    <w:rsid w:val="00264048"/>
    <w:rsid w:val="002A0CD7"/>
    <w:rsid w:val="003A370C"/>
    <w:rsid w:val="003D0067"/>
    <w:rsid w:val="0040230A"/>
    <w:rsid w:val="0049791B"/>
    <w:rsid w:val="004A2DA3"/>
    <w:rsid w:val="0054401A"/>
    <w:rsid w:val="005C0DCE"/>
    <w:rsid w:val="005C507C"/>
    <w:rsid w:val="005E5802"/>
    <w:rsid w:val="0066179D"/>
    <w:rsid w:val="0073736B"/>
    <w:rsid w:val="00751294"/>
    <w:rsid w:val="00857148"/>
    <w:rsid w:val="008A563F"/>
    <w:rsid w:val="008F1C33"/>
    <w:rsid w:val="00914517"/>
    <w:rsid w:val="00990103"/>
    <w:rsid w:val="00A12102"/>
    <w:rsid w:val="00A60876"/>
    <w:rsid w:val="00A82DB6"/>
    <w:rsid w:val="00A920C6"/>
    <w:rsid w:val="00AF0F17"/>
    <w:rsid w:val="00B61ECC"/>
    <w:rsid w:val="00C3092C"/>
    <w:rsid w:val="00D63A8B"/>
    <w:rsid w:val="00D94F11"/>
    <w:rsid w:val="00DB7A1D"/>
    <w:rsid w:val="00DC4E3C"/>
    <w:rsid w:val="00E438EA"/>
    <w:rsid w:val="00E52B16"/>
    <w:rsid w:val="00EC5C19"/>
    <w:rsid w:val="00F5308B"/>
    <w:rsid w:val="00F54036"/>
    <w:rsid w:val="00F9303D"/>
    <w:rsid w:val="00FA3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4572B4"/>
  <w15:chartTrackingRefBased/>
  <w15:docId w15:val="{136E0D60-0CB5-477F-B833-6928CD2B0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63A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3</Pages>
  <Words>853</Words>
  <Characters>3502</Characters>
  <Application>Microsoft Office Word</Application>
  <DocSecurity>0</DocSecurity>
  <Lines>583</Lines>
  <Paragraphs>48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Bakkegård Goecke</dc:creator>
  <cp:keywords/>
  <dc:description/>
  <cp:lastModifiedBy>Nicole Bakkegård Goecke</cp:lastModifiedBy>
  <cp:revision>32</cp:revision>
  <dcterms:created xsi:type="dcterms:W3CDTF">2020-10-09T11:15:00Z</dcterms:created>
  <dcterms:modified xsi:type="dcterms:W3CDTF">2021-03-08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